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Supplemental Table 1.  Five predictor results for benign </w:t>
      </w:r>
      <w:r>
        <w:rPr>
          <w:rFonts w:cs="Calibri" w:ascii="Calibri" w:hAnsi="Calibri"/>
          <w:b/>
          <w:i/>
          <w:sz w:val="22"/>
          <w:szCs w:val="22"/>
        </w:rPr>
        <w:t>RET</w:t>
      </w:r>
      <w:r>
        <w:rPr>
          <w:rFonts w:cs="Calibri" w:ascii="Calibri" w:hAnsi="Calibri"/>
          <w:b/>
          <w:sz w:val="22"/>
          <w:szCs w:val="22"/>
        </w:rPr>
        <w:t xml:space="preserve"> gene variant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Variant</w:t>
      </w: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ab/>
        <w:tab/>
        <w:t>PSAPP</w:t>
      </w: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ab/>
        <w:tab/>
        <w:t>MutPred</w:t>
      </w: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ab/>
        <w:t>PMUT</w:t>
      </w:r>
      <w:r>
        <w:rPr>
          <w:rFonts w:cs="Calibri" w:ascii="Calibri" w:hAnsi="Calibri"/>
          <w:sz w:val="20"/>
          <w:szCs w:val="20"/>
          <w:vertAlign w:val="superscript"/>
        </w:rPr>
        <w:t>d</w:t>
      </w:r>
      <w:r>
        <w:rPr>
          <w:rFonts w:cs="Calibri" w:ascii="Calibri" w:hAnsi="Calibri"/>
          <w:sz w:val="20"/>
          <w:szCs w:val="20"/>
        </w:rPr>
        <w:tab/>
        <w:tab/>
        <w:t>PolyPhen</w:t>
      </w:r>
      <w:r>
        <w:rPr>
          <w:rFonts w:cs="Calibri" w:ascii="Calibri" w:hAnsi="Calibri"/>
          <w:sz w:val="20"/>
          <w:szCs w:val="20"/>
          <w:vertAlign w:val="superscript"/>
        </w:rPr>
        <w:t>e</w:t>
      </w:r>
      <w:r>
        <w:rPr>
          <w:rFonts w:cs="Calibri" w:ascii="Calibri" w:hAnsi="Calibri"/>
          <w:sz w:val="20"/>
          <w:szCs w:val="20"/>
        </w:rPr>
        <w:tab/>
        <w:t>SIFT</w:t>
      </w:r>
      <w:r>
        <w:rPr>
          <w:rFonts w:cs="Calibri" w:ascii="Calibri" w:hAnsi="Calibri"/>
          <w:sz w:val="20"/>
          <w:szCs w:val="20"/>
          <w:vertAlign w:val="superscript"/>
        </w:rPr>
        <w:t>f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A432E</w:t>
        <w:tab/>
        <w:tab/>
        <w:t>0.12</w:t>
        <w:tab/>
        <w:tab/>
        <w:t>0.00</w:t>
        <w:tab/>
        <w:tab/>
        <w:t>0.63</w:t>
        <w:tab/>
        <w:tab/>
        <w:t>0.79</w:t>
        <w:tab/>
        <w:tab/>
        <w:t>1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C609W</w:t>
        <w:tab/>
        <w:tab/>
        <w:t>0.24</w:t>
        <w:tab/>
        <w:tab/>
        <w:t>0.91</w:t>
        <w:tab/>
        <w:tab/>
        <w:t>0.89</w:t>
        <w:tab/>
        <w:tab/>
        <w:t>0.99</w:t>
        <w:tab/>
        <w:tab/>
        <w:t>0.5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D489N</w:t>
        <w:tab/>
        <w:tab/>
        <w:t>0.97</w:t>
        <w:tab/>
        <w:tab/>
        <w:t>0.00</w:t>
        <w:tab/>
        <w:tab/>
        <w:t>0.24</w:t>
        <w:tab/>
        <w:tab/>
        <w:t>1.00</w:t>
        <w:tab/>
        <w:tab/>
        <w:t>0.2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E251K</w:t>
        <w:tab/>
        <w:tab/>
        <w:t>0.16</w:t>
        <w:tab/>
        <w:tab/>
        <w:t>0.00</w:t>
        <w:tab/>
        <w:tab/>
        <w:t>0.63</w:t>
        <w:tab/>
        <w:tab/>
        <w:t>1.00</w:t>
        <w:tab/>
        <w:tab/>
        <w:t>0.64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E623K</w:t>
        <w:tab/>
        <w:tab/>
        <w:t>0.14</w:t>
        <w:tab/>
        <w:tab/>
        <w:t>0.51</w:t>
        <w:tab/>
        <w:tab/>
        <w:t>0.83</w:t>
        <w:tab/>
        <w:tab/>
        <w:t>1.00</w:t>
        <w:tab/>
        <w:tab/>
        <w:t>0.8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E762Q</w:t>
        <w:tab/>
        <w:tab/>
        <w:t>0.23</w:t>
        <w:tab/>
        <w:tab/>
        <w:t>0.68</w:t>
        <w:tab/>
        <w:tab/>
        <w:t>0.04</w:t>
        <w:tab/>
        <w:tab/>
        <w:t>1.00</w:t>
        <w:tab/>
        <w:tab/>
        <w:t>0.09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F1112Y</w:t>
        <w:tab/>
        <w:tab/>
        <w:t>0.23</w:t>
        <w:tab/>
        <w:tab/>
        <w:t>0.00</w:t>
        <w:tab/>
        <w:tab/>
        <w:t>0.03</w:t>
        <w:tab/>
        <w:tab/>
        <w:t>1.00</w:t>
        <w:tab/>
        <w:tab/>
        <w:t>0.37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F174S</w:t>
        <w:tab/>
        <w:tab/>
        <w:t>0.19</w:t>
        <w:tab/>
        <w:tab/>
        <w:t>0.00</w:t>
        <w:tab/>
        <w:tab/>
        <w:t>0.11</w:t>
        <w:tab/>
        <w:tab/>
        <w:t>1.00</w:t>
        <w:tab/>
        <w:tab/>
        <w:t>0.09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F393L</w:t>
        <w:tab/>
        <w:tab/>
        <w:t>0.17</w:t>
        <w:tab/>
        <w:tab/>
        <w:t>0.00</w:t>
        <w:tab/>
        <w:tab/>
        <w:t>0.39</w:t>
        <w:tab/>
        <w:tab/>
        <w:t>1.00</w:t>
        <w:tab/>
        <w:tab/>
        <w:t>0.20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  <w:lang w:val="pt-BR"/>
        </w:rPr>
        <w:t>G691S</w:t>
        <w:tab/>
        <w:tab/>
        <w:t>0.26</w:t>
        <w:tab/>
        <w:tab/>
        <w:t>0.20</w:t>
        <w:tab/>
        <w:tab/>
        <w:t>0.66</w:t>
        <w:tab/>
        <w:tab/>
        <w:t>0.00</w:t>
        <w:tab/>
        <w:tab/>
        <w:t>0.66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G894S</w:t>
        <w:tab/>
        <w:tab/>
        <w:t>0.58</w:t>
        <w:tab/>
        <w:tab/>
        <w:t>0.99</w:t>
        <w:tab/>
        <w:tab/>
        <w:t>0.77</w:t>
        <w:tab/>
        <w:tab/>
        <w:t>1.00</w:t>
        <w:tab/>
        <w:tab/>
        <w:t>0.5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G93S</w:t>
        <w:tab/>
        <w:tab/>
        <w:t>0.11</w:t>
        <w:tab/>
        <w:tab/>
        <w:t>0.00</w:t>
        <w:tab/>
        <w:tab/>
        <w:t>0.51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L1061P</w:t>
        <w:tab/>
        <w:tab/>
        <w:t>0.09</w:t>
        <w:tab/>
        <w:tab/>
        <w:t>0.75</w:t>
        <w:tab/>
        <w:tab/>
        <w:t>0.65</w:t>
        <w:tab/>
        <w:tab/>
        <w:t>1.00</w:t>
        <w:tab/>
        <w:tab/>
        <w:t>0.1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L40P</w:t>
        <w:tab/>
        <w:tab/>
        <w:t>0.19</w:t>
        <w:tab/>
        <w:tab/>
        <w:t>0.00</w:t>
        <w:tab/>
        <w:tab/>
        <w:t>0.08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M1064T</w:t>
        <w:tab/>
        <w:tab/>
        <w:t>0.14</w:t>
        <w:tab/>
        <w:tab/>
        <w:t>0.58</w:t>
        <w:tab/>
        <w:tab/>
        <w:t>0.70</w:t>
        <w:tab/>
        <w:tab/>
        <w:t>0.75</w:t>
        <w:tab/>
        <w:tab/>
        <w:t>0.13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N359K</w:t>
        <w:tab/>
        <w:tab/>
        <w:t>0.16</w:t>
        <w:tab/>
        <w:tab/>
        <w:t>0.00</w:t>
        <w:tab/>
        <w:tab/>
        <w:t>0.64</w:t>
        <w:tab/>
        <w:tab/>
        <w:t>1.00</w:t>
        <w:tab/>
        <w:tab/>
        <w:t>0.25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N394H</w:t>
        <w:tab/>
        <w:tab/>
        <w:t>0.25</w:t>
        <w:tab/>
        <w:tab/>
        <w:t>0.00</w:t>
        <w:tab/>
        <w:tab/>
        <w:t>0.40</w:t>
        <w:tab/>
        <w:tab/>
        <w:t>1.00</w:t>
        <w:tab/>
        <w:tab/>
        <w:t>0.01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N394K</w:t>
        <w:tab/>
        <w:tab/>
        <w:t>0.12</w:t>
        <w:tab/>
        <w:tab/>
        <w:t>0.00</w:t>
        <w:tab/>
        <w:tab/>
        <w:t>0.52</w:t>
        <w:tab/>
        <w:tab/>
        <w:t>1.00</w:t>
        <w:tab/>
        <w:tab/>
        <w:t>0.01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P1039Q</w:t>
        <w:tab/>
        <w:tab/>
        <w:t>0.07</w:t>
        <w:tab/>
        <w:tab/>
        <w:t>0.72</w:t>
        <w:tab/>
        <w:tab/>
        <w:t>0.66</w:t>
        <w:tab/>
        <w:tab/>
        <w:t>0.98</w:t>
        <w:tab/>
        <w:tab/>
        <w:t>0.3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P1049L</w:t>
        <w:tab/>
        <w:tab/>
        <w:t>0.09</w:t>
        <w:tab/>
        <w:tab/>
        <w:t>0.57</w:t>
        <w:tab/>
        <w:tab/>
        <w:t>0.84</w:t>
        <w:tab/>
        <w:tab/>
        <w:t>1.00</w:t>
        <w:tab/>
        <w:tab/>
        <w:t>0.2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P1067S</w:t>
        <w:tab/>
        <w:tab/>
        <w:t>0.13</w:t>
        <w:tab/>
        <w:tab/>
        <w:t>0.29</w:t>
        <w:tab/>
        <w:tab/>
        <w:t>0.79</w:t>
        <w:tab/>
        <w:tab/>
        <w:t>1.00</w:t>
        <w:tab/>
        <w:tab/>
        <w:t>0.21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P198T</w:t>
        <w:tab/>
        <w:tab/>
        <w:t>0.21</w:t>
        <w:tab/>
        <w:tab/>
        <w:t>0.00</w:t>
        <w:tab/>
        <w:tab/>
        <w:t>0.62</w:t>
        <w:tab/>
        <w:tab/>
        <w:t>1.00</w:t>
        <w:tab/>
        <w:tab/>
        <w:t>0.01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P20L</w:t>
        <w:tab/>
        <w:tab/>
        <w:t>0.23</w:t>
        <w:tab/>
        <w:tab/>
        <w:t>0.00</w:t>
        <w:tab/>
        <w:tab/>
        <w:t>0.27</w:t>
        <w:tab/>
        <w:tab/>
        <w:t>1.00</w:t>
        <w:tab/>
        <w:tab/>
        <w:t>0.16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P399L</w:t>
        <w:tab/>
        <w:tab/>
        <w:t>0.03</w:t>
        <w:tab/>
        <w:tab/>
        <w:t>0.00</w:t>
        <w:tab/>
        <w:tab/>
        <w:t>0.72</w:t>
        <w:tab/>
        <w:tab/>
        <w:t>1.00</w:t>
        <w:tab/>
        <w:tab/>
        <w:t>0.03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P64L</w:t>
        <w:tab/>
        <w:tab/>
        <w:t>0.16</w:t>
        <w:tab/>
        <w:tab/>
        <w:t>0.00</w:t>
        <w:tab/>
        <w:tab/>
        <w:t>0.17</w:t>
        <w:tab/>
        <w:tab/>
        <w:t>1.00</w:t>
        <w:tab/>
        <w:tab/>
        <w:t>0.01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114H</w:t>
        <w:tab/>
        <w:tab/>
        <w:t>0.18</w:t>
        <w:tab/>
        <w:tab/>
        <w:t>0.00</w:t>
        <w:tab/>
        <w:tab/>
        <w:t>0.61</w:t>
        <w:tab/>
        <w:tab/>
        <w:t>1.00</w:t>
        <w:tab/>
        <w:tab/>
        <w:t>0.16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163Q</w:t>
        <w:tab/>
        <w:tab/>
        <w:t>0.03</w:t>
        <w:tab/>
        <w:tab/>
        <w:t>0.00</w:t>
        <w:tab/>
        <w:tab/>
        <w:t>0.53</w:t>
        <w:tab/>
        <w:tab/>
        <w:t>0.00</w:t>
        <w:tab/>
        <w:tab/>
        <w:t>0.25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180P</w:t>
        <w:tab/>
        <w:tab/>
        <w:t>0.25</w:t>
        <w:tab/>
        <w:tab/>
        <w:t>0.00</w:t>
        <w:tab/>
        <w:tab/>
        <w:t>0.68</w:t>
        <w:tab/>
        <w:tab/>
        <w:t>1.00</w:t>
        <w:tab/>
        <w:tab/>
        <w:t>0.24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231H</w:t>
        <w:tab/>
        <w:tab/>
        <w:t>0.10</w:t>
        <w:tab/>
        <w:tab/>
        <w:t>0.00</w:t>
        <w:tab/>
        <w:tab/>
        <w:t>0.48</w:t>
        <w:tab/>
        <w:tab/>
        <w:t>0.98</w:t>
        <w:tab/>
        <w:tab/>
        <w:t>0.56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287Q</w:t>
        <w:tab/>
        <w:tab/>
        <w:t>0.12</w:t>
        <w:tab/>
        <w:tab/>
        <w:t>0.00</w:t>
        <w:tab/>
        <w:tab/>
        <w:t>0.47</w:t>
        <w:tab/>
        <w:tab/>
        <w:t>0.75</w:t>
        <w:tab/>
        <w:tab/>
        <w:t>0.02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313Q</w:t>
        <w:tab/>
        <w:tab/>
        <w:t>0.25</w:t>
        <w:tab/>
        <w:tab/>
        <w:t>0.00</w:t>
        <w:tab/>
        <w:tab/>
        <w:t>0.57</w:t>
        <w:tab/>
        <w:tab/>
        <w:t>0.37</w:t>
        <w:tab/>
        <w:tab/>
        <w:t>0.03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330Q</w:t>
        <w:tab/>
        <w:tab/>
        <w:t>0.10</w:t>
        <w:tab/>
        <w:tab/>
        <w:t>0.00</w:t>
        <w:tab/>
        <w:tab/>
        <w:t>0.57</w:t>
        <w:tab/>
        <w:tab/>
        <w:t>0.96</w:t>
        <w:tab/>
        <w:tab/>
        <w:t>0.44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360W</w:t>
        <w:tab/>
        <w:tab/>
        <w:t>0.17</w:t>
        <w:tab/>
        <w:tab/>
        <w:t>0.00</w:t>
        <w:tab/>
        <w:tab/>
        <w:t>0.94</w:t>
        <w:tab/>
        <w:tab/>
        <w:t>0.65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475Q</w:t>
        <w:tab/>
        <w:tab/>
        <w:t>0.08</w:t>
        <w:tab/>
        <w:tab/>
        <w:t>0.00</w:t>
        <w:tab/>
        <w:tab/>
        <w:t>0.71</w:t>
        <w:tab/>
        <w:tab/>
        <w:t>0.79</w:t>
        <w:tab/>
        <w:tab/>
        <w:t>0.29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67H</w:t>
        <w:tab/>
        <w:tab/>
        <w:t>0.15</w:t>
        <w:tab/>
        <w:tab/>
        <w:t>0.00</w:t>
        <w:tab/>
        <w:tab/>
        <w:t>0.25</w:t>
        <w:tab/>
        <w:tab/>
        <w:t>1.00</w:t>
        <w:tab/>
        <w:tab/>
        <w:t>0.55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77C</w:t>
        <w:tab/>
        <w:tab/>
        <w:t>0.11</w:t>
        <w:tab/>
        <w:tab/>
        <w:t>0.00</w:t>
        <w:tab/>
        <w:tab/>
        <w:t>0.26</w:t>
        <w:tab/>
        <w:tab/>
        <w:t>1.00</w:t>
        <w:tab/>
        <w:tab/>
        <w:t>0.06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972G</w:t>
        <w:tab/>
        <w:tab/>
        <w:t>0.52</w:t>
        <w:tab/>
        <w:tab/>
        <w:t>0.91</w:t>
        <w:tab/>
        <w:tab/>
        <w:t>0.71</w:t>
        <w:tab/>
        <w:tab/>
        <w:t>1.00</w:t>
        <w:tab/>
        <w:tab/>
        <w:t>0.1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982C</w:t>
        <w:tab/>
        <w:tab/>
        <w:t>0.16</w:t>
        <w:tab/>
        <w:tab/>
        <w:t>0.89</w:t>
        <w:tab/>
        <w:tab/>
        <w:t>0.65</w:t>
        <w:tab/>
        <w:tab/>
        <w:t>1.00</w:t>
        <w:tab/>
        <w:tab/>
        <w:t>0.7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S493E</w:t>
        <w:tab/>
        <w:tab/>
        <w:t>0.07</w:t>
        <w:tab/>
        <w:tab/>
        <w:t>0.00</w:t>
        <w:tab/>
        <w:tab/>
        <w:t>0.66</w:t>
        <w:tab/>
        <w:tab/>
        <w:t>1.00</w:t>
        <w:tab/>
        <w:tab/>
        <w:t>0.97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S690P</w:t>
        <w:tab/>
        <w:tab/>
        <w:t>0.62</w:t>
        <w:tab/>
        <w:tab/>
        <w:t>0.53</w:t>
        <w:tab/>
        <w:tab/>
        <w:t>0.46</w:t>
        <w:tab/>
        <w:tab/>
        <w:t>1.00</w:t>
        <w:tab/>
        <w:tab/>
        <w:t>0.14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S836Y</w:t>
        <w:tab/>
        <w:tab/>
        <w:t>0.13</w:t>
        <w:tab/>
        <w:tab/>
        <w:t>0.46</w:t>
        <w:tab/>
        <w:tab/>
        <w:t>0.78</w:t>
        <w:tab/>
        <w:tab/>
        <w:t>1.00</w:t>
        <w:tab/>
        <w:tab/>
        <w:t>0.77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S922Y</w:t>
        <w:tab/>
        <w:tab/>
        <w:t>0.61</w:t>
        <w:tab/>
        <w:tab/>
        <w:t>0.92</w:t>
        <w:tab/>
        <w:tab/>
        <w:t>0.77</w:t>
        <w:tab/>
        <w:tab/>
        <w:t>0.82</w:t>
        <w:tab/>
        <w:tab/>
        <w:t>0.80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T278N</w:t>
        <w:tab/>
        <w:tab/>
        <w:t>0.12</w:t>
        <w:tab/>
        <w:tab/>
        <w:t>0.00</w:t>
        <w:tab/>
        <w:tab/>
        <w:t>0.22</w:t>
        <w:tab/>
        <w:tab/>
        <w:t>1.00</w:t>
        <w:tab/>
        <w:tab/>
        <w:t>0.29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V145G</w:t>
        <w:tab/>
        <w:tab/>
        <w:t>0.12</w:t>
        <w:tab/>
        <w:tab/>
        <w:t>0.00</w:t>
        <w:tab/>
        <w:tab/>
        <w:t>0.31</w:t>
        <w:tab/>
        <w:tab/>
        <w:t>1.00</w:t>
        <w:tab/>
        <w:tab/>
        <w:t>0.00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V376A</w:t>
        <w:tab/>
        <w:tab/>
        <w:t>0.07</w:t>
        <w:tab/>
        <w:tab/>
        <w:t>0.13</w:t>
        <w:tab/>
        <w:tab/>
        <w:t>0.19</w:t>
        <w:tab/>
        <w:tab/>
        <w:t>0.04</w:t>
        <w:tab/>
        <w:tab/>
        <w:t>0.60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18"/>
          <w:szCs w:val="18"/>
        </w:rPr>
        <w:t>Y806C</w:t>
        <w:tab/>
        <w:tab/>
        <w:t>0.67</w:t>
        <w:tab/>
        <w:tab/>
        <w:t>0.90</w:t>
        <w:tab/>
        <w:tab/>
        <w:t>0.91</w:t>
        <w:tab/>
        <w:tab/>
        <w:t>0.43</w:t>
        <w:tab/>
        <w:tab/>
        <w:t>0.81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  <w:vertAlign w:val="superscript"/>
        </w:rPr>
        <w:t xml:space="preserve">a </w:t>
      </w:r>
      <w:r>
        <w:rPr>
          <w:rFonts w:cs="Calibri" w:ascii="Calibri" w:hAnsi="Calibri"/>
          <w:sz w:val="18"/>
          <w:szCs w:val="18"/>
        </w:rPr>
        <w:t>RET_HUMAN (UniProt #P07949) used as reference amino acid sequence.</w:t>
      </w:r>
    </w:p>
    <w:p>
      <w:pPr>
        <w:pStyle w:val="Normal"/>
        <w:spacing w:before="0" w:after="0"/>
        <w:contextualSpacing/>
        <w:rPr>
          <w:rFonts w:ascii="Calibri" w:hAnsi="Calibri" w:cs="Calibri"/>
          <w:sz w:val="18"/>
          <w:szCs w:val="18"/>
          <w:vertAlign w:val="superscript"/>
        </w:rPr>
      </w:pPr>
      <w:r>
        <w:rPr>
          <w:rFonts w:cs="Calibri" w:ascii="Calibri" w:hAnsi="Calibri"/>
          <w:sz w:val="18"/>
          <w:szCs w:val="18"/>
          <w:vertAlign w:val="superscript"/>
        </w:rPr>
        <w:t xml:space="preserve">b </w:t>
      </w:r>
      <w:r>
        <w:rPr>
          <w:rFonts w:cs="Calibri" w:ascii="Calibri" w:hAnsi="Calibri"/>
          <w:sz w:val="18"/>
          <w:szCs w:val="18"/>
        </w:rPr>
        <w:t>Primary Sequence Amino Acid Properties (PSAAP) algorithm, gene-specific trained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8"/>
          <w:szCs w:val="18"/>
          <w:vertAlign w:val="superscript"/>
        </w:rPr>
        <w:t>c</w:t>
      </w:r>
      <w:r>
        <w:rPr>
          <w:rFonts w:cs="Calibri" w:ascii="Calibri" w:hAnsi="Calibri"/>
          <w:sz w:val="18"/>
          <w:szCs w:val="18"/>
        </w:rPr>
        <w:t xml:space="preserve"> Analyzed with default settings at http://mutdb.org/mutpred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8"/>
          <w:szCs w:val="18"/>
          <w:vertAlign w:val="superscript"/>
        </w:rPr>
        <w:t>d</w:t>
      </w:r>
      <w:r>
        <w:rPr>
          <w:rFonts w:cs="Calibri" w:ascii="Calibri" w:hAnsi="Calibri"/>
          <w:sz w:val="18"/>
          <w:szCs w:val="18"/>
        </w:rPr>
        <w:t xml:space="preserve"> Analyzed with default settings at http://mmb.pcb.ub.es/PMut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8"/>
          <w:szCs w:val="18"/>
          <w:vertAlign w:val="superscript"/>
        </w:rPr>
        <w:t>e</w:t>
      </w:r>
      <w:r>
        <w:rPr>
          <w:rFonts w:cs="Calibri" w:ascii="Calibri" w:hAnsi="Calibri"/>
          <w:sz w:val="18"/>
          <w:szCs w:val="18"/>
        </w:rPr>
        <w:t xml:space="preserve"> Analyzed with default settings at http://genetics.bwh.harvard.edu/pph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8"/>
          <w:szCs w:val="18"/>
          <w:vertAlign w:val="superscript"/>
        </w:rPr>
        <w:t xml:space="preserve">f </w:t>
      </w:r>
      <w:r>
        <w:rPr>
          <w:rFonts w:cs="Calibri" w:ascii="Calibri" w:hAnsi="Calibri"/>
          <w:sz w:val="18"/>
          <w:szCs w:val="18"/>
        </w:rPr>
        <w:t>Analyzed with default settings at http://sift.jcvi.org.</w:t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Supplemental Table  2.  Five predictor results for pathogenic </w:t>
      </w:r>
      <w:r>
        <w:rPr>
          <w:rFonts w:cs="Calibri" w:ascii="Calibri" w:hAnsi="Calibri"/>
          <w:b/>
          <w:i/>
          <w:sz w:val="22"/>
          <w:szCs w:val="22"/>
        </w:rPr>
        <w:t>RET</w:t>
      </w:r>
      <w:r>
        <w:rPr>
          <w:rFonts w:cs="Calibri" w:ascii="Calibri" w:hAnsi="Calibri"/>
          <w:b/>
          <w:sz w:val="22"/>
          <w:szCs w:val="22"/>
        </w:rPr>
        <w:t xml:space="preserve"> gene variant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Variant</w:t>
      </w: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ab/>
        <w:tab/>
        <w:t>PSAPP</w:t>
      </w: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ab/>
        <w:tab/>
        <w:t>MutPred</w:t>
      </w: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ab/>
        <w:t>PMUT</w:t>
      </w:r>
      <w:r>
        <w:rPr>
          <w:rFonts w:cs="Calibri" w:ascii="Calibri" w:hAnsi="Calibri"/>
          <w:sz w:val="20"/>
          <w:szCs w:val="20"/>
          <w:vertAlign w:val="superscript"/>
        </w:rPr>
        <w:t>d</w:t>
      </w:r>
      <w:r>
        <w:rPr>
          <w:rFonts w:cs="Calibri" w:ascii="Calibri" w:hAnsi="Calibri"/>
          <w:sz w:val="20"/>
          <w:szCs w:val="20"/>
        </w:rPr>
        <w:tab/>
        <w:tab/>
        <w:t>PolyPhen</w:t>
      </w:r>
      <w:r>
        <w:rPr>
          <w:rFonts w:cs="Calibri" w:ascii="Calibri" w:hAnsi="Calibri"/>
          <w:sz w:val="20"/>
          <w:szCs w:val="20"/>
          <w:vertAlign w:val="superscript"/>
        </w:rPr>
        <w:t>e</w:t>
      </w:r>
      <w:r>
        <w:rPr>
          <w:rFonts w:cs="Calibri" w:ascii="Calibri" w:hAnsi="Calibri"/>
          <w:sz w:val="20"/>
          <w:szCs w:val="20"/>
        </w:rPr>
        <w:tab/>
        <w:t>SIFT</w:t>
      </w:r>
      <w:r>
        <w:rPr>
          <w:rFonts w:cs="Calibri" w:ascii="Calibri" w:hAnsi="Calibri"/>
          <w:sz w:val="20"/>
          <w:szCs w:val="20"/>
          <w:vertAlign w:val="superscript"/>
        </w:rPr>
        <w:t>f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A640G</w:t>
        <w:tab/>
        <w:tab/>
        <w:t>0.82</w:t>
        <w:tab/>
        <w:tab/>
        <w:t>0.58</w:t>
        <w:tab/>
        <w:tab/>
        <w:t>0.13</w:t>
        <w:tab/>
        <w:tab/>
        <w:t>0.86</w:t>
        <w:tab/>
        <w:tab/>
        <w:t>0.34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A883F</w:t>
        <w:tab/>
        <w:tab/>
        <w:t>0.95</w:t>
        <w:tab/>
        <w:tab/>
        <w:t>0.91</w:t>
        <w:tab/>
        <w:tab/>
        <w:t>0.64</w:t>
        <w:tab/>
        <w:tab/>
        <w:t>0.99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515S</w:t>
        <w:tab/>
        <w:tab/>
        <w:t>0.91</w:t>
        <w:tab/>
        <w:tab/>
        <w:t>0.00</w:t>
        <w:tab/>
        <w:tab/>
        <w:t>0.83</w:t>
        <w:tab/>
        <w:tab/>
        <w:t>0.02</w:t>
        <w:tab/>
        <w:tab/>
        <w:t>0.19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09F</w:t>
        <w:tab/>
        <w:tab/>
        <w:t>0.77</w:t>
        <w:tab/>
        <w:tab/>
        <w:t>0.79</w:t>
        <w:tab/>
        <w:tab/>
        <w:t>0.84</w:t>
        <w:tab/>
        <w:tab/>
        <w:t>0.99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09G</w:t>
        <w:tab/>
        <w:tab/>
        <w:t>0.94</w:t>
        <w:tab/>
        <w:tab/>
        <w:t>0.89</w:t>
        <w:tab/>
        <w:tab/>
        <w:t>0.88</w:t>
        <w:tab/>
        <w:tab/>
        <w:t>0.99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09R</w:t>
        <w:tab/>
        <w:tab/>
        <w:t>0.91</w:t>
        <w:tab/>
        <w:tab/>
        <w:t>0.87</w:t>
        <w:tab/>
        <w:tab/>
        <w:t>0.93</w:t>
        <w:tab/>
        <w:tab/>
        <w:t>0.01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09S</w:t>
        <w:tab/>
        <w:tab/>
        <w:t>0.87</w:t>
        <w:tab/>
        <w:tab/>
        <w:t>0.90</w:t>
        <w:tab/>
        <w:tab/>
        <w:t>0.61</w:t>
        <w:tab/>
        <w:tab/>
        <w:t>0.97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09Y</w:t>
        <w:tab/>
        <w:tab/>
        <w:t>0.85</w:t>
        <w:tab/>
        <w:tab/>
        <w:t>0.90</w:t>
        <w:tab/>
        <w:tab/>
        <w:t>0.98</w:t>
        <w:tab/>
        <w:tab/>
        <w:t>0.97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11F</w:t>
        <w:tab/>
        <w:tab/>
        <w:t>0.92</w:t>
        <w:tab/>
        <w:tab/>
        <w:t>0.93</w:t>
        <w:tab/>
        <w:tab/>
        <w:t>0.73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11G</w:t>
        <w:tab/>
        <w:tab/>
        <w:t>0.86</w:t>
        <w:tab/>
        <w:tab/>
        <w:t>0.92</w:t>
        <w:tab/>
        <w:tab/>
        <w:t>0.80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11R</w:t>
        <w:tab/>
        <w:tab/>
        <w:t>0.77</w:t>
        <w:tab/>
        <w:tab/>
        <w:t>0.92</w:t>
        <w:tab/>
        <w:tab/>
        <w:t>0.86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11S</w:t>
        <w:tab/>
        <w:tab/>
        <w:t>0.77</w:t>
        <w:tab/>
        <w:tab/>
        <w:t>0.90</w:t>
        <w:tab/>
        <w:tab/>
        <w:t>0.42</w:t>
        <w:tab/>
        <w:tab/>
        <w:t>0.00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11W</w:t>
        <w:tab/>
        <w:tab/>
        <w:t>0.78</w:t>
        <w:tab/>
        <w:tab/>
        <w:t>0.94</w:t>
        <w:tab/>
        <w:tab/>
        <w:t>0.80</w:t>
        <w:tab/>
        <w:tab/>
        <w:t>0.31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11Y</w:t>
        <w:tab/>
        <w:tab/>
        <w:t>0.74</w:t>
        <w:tab/>
        <w:tab/>
        <w:t>0.96</w:t>
        <w:tab/>
        <w:tab/>
        <w:t>0.96</w:t>
        <w:tab/>
        <w:tab/>
        <w:t>0.29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18F</w:t>
        <w:tab/>
        <w:tab/>
        <w:t>0.79</w:t>
        <w:tab/>
        <w:tab/>
        <w:t>0.90</w:t>
        <w:tab/>
        <w:tab/>
        <w:t>0.86</w:t>
        <w:tab/>
        <w:tab/>
        <w:t>0.20</w:t>
        <w:tab/>
        <w:tab/>
        <w:t>0.58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18G</w:t>
        <w:tab/>
        <w:tab/>
        <w:t>0.88</w:t>
        <w:tab/>
        <w:tab/>
        <w:t>0.88</w:t>
        <w:tab/>
        <w:tab/>
        <w:t>0.89</w:t>
        <w:tab/>
        <w:tab/>
        <w:t>0.97</w:t>
        <w:tab/>
        <w:tab/>
        <w:t>0.41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18R</w:t>
        <w:tab/>
        <w:tab/>
        <w:t>0.97</w:t>
        <w:tab/>
        <w:tab/>
        <w:t>0.85</w:t>
        <w:tab/>
        <w:tab/>
        <w:t>0.94</w:t>
        <w:tab/>
        <w:tab/>
        <w:t>0.99</w:t>
        <w:tab/>
        <w:tab/>
        <w:t>0.28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18S</w:t>
        <w:tab/>
        <w:tab/>
        <w:t>0.97</w:t>
        <w:tab/>
        <w:tab/>
        <w:t>0.85</w:t>
        <w:tab/>
        <w:tab/>
        <w:t>0.80</w:t>
        <w:tab/>
        <w:tab/>
        <w:t>0.94</w:t>
        <w:tab/>
        <w:tab/>
        <w:t>0.5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18W</w:t>
        <w:tab/>
        <w:tab/>
        <w:t>0.89</w:t>
        <w:tab/>
        <w:tab/>
        <w:t>0.77</w:t>
        <w:tab/>
        <w:tab/>
        <w:t>0.90</w:t>
        <w:tab/>
        <w:tab/>
        <w:t>1.00</w:t>
        <w:tab/>
        <w:tab/>
        <w:t>0.13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18Y</w:t>
        <w:tab/>
        <w:tab/>
        <w:t>0.75</w:t>
        <w:tab/>
        <w:tab/>
        <w:t>0.89</w:t>
        <w:tab/>
        <w:tab/>
        <w:t>0.98</w:t>
        <w:tab/>
        <w:tab/>
        <w:t>0.98</w:t>
        <w:tab/>
        <w:tab/>
        <w:t>0.84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20F</w:t>
        <w:tab/>
        <w:tab/>
        <w:t>0.81</w:t>
        <w:tab/>
        <w:tab/>
        <w:t>0.86</w:t>
        <w:tab/>
        <w:tab/>
        <w:t>0.81</w:t>
        <w:tab/>
        <w:tab/>
        <w:t>1.00</w:t>
        <w:tab/>
        <w:tab/>
        <w:t>0.23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20G</w:t>
        <w:tab/>
        <w:tab/>
        <w:t>0.87</w:t>
        <w:tab/>
        <w:tab/>
        <w:t>0.83</w:t>
        <w:tab/>
        <w:tab/>
        <w:t>0.70</w:t>
        <w:tab/>
        <w:tab/>
        <w:t>1.00</w:t>
        <w:tab/>
        <w:tab/>
        <w:t>0.46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20R</w:t>
        <w:tab/>
        <w:tab/>
        <w:t>0.79</w:t>
        <w:tab/>
        <w:tab/>
        <w:t>0.75</w:t>
        <w:tab/>
        <w:tab/>
        <w:t>0.88</w:t>
        <w:tab/>
        <w:tab/>
        <w:t>1.00</w:t>
        <w:tab/>
        <w:tab/>
        <w:t>0.69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20S</w:t>
        <w:tab/>
        <w:tab/>
        <w:t>0.91</w:t>
        <w:tab/>
        <w:tab/>
        <w:t>0.81</w:t>
        <w:tab/>
        <w:tab/>
        <w:t>0.70</w:t>
        <w:tab/>
        <w:tab/>
        <w:t>1.00</w:t>
        <w:tab/>
        <w:tab/>
        <w:t>0.74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20W</w:t>
        <w:tab/>
        <w:tab/>
        <w:t>0.85</w:t>
        <w:tab/>
        <w:tab/>
        <w:t>0.84</w:t>
        <w:tab/>
        <w:tab/>
        <w:t>0.81</w:t>
        <w:tab/>
        <w:tab/>
        <w:t>0.00</w:t>
        <w:tab/>
        <w:tab/>
        <w:t>0.06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20Y</w:t>
        <w:tab/>
        <w:tab/>
        <w:t>0.80</w:t>
        <w:tab/>
        <w:tab/>
        <w:t>0.84</w:t>
        <w:tab/>
        <w:tab/>
        <w:t>0.96</w:t>
        <w:tab/>
        <w:tab/>
        <w:t>0.99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30F</w:t>
        <w:tab/>
        <w:tab/>
        <w:t>0.78</w:t>
        <w:tab/>
        <w:tab/>
        <w:t>0.76</w:t>
        <w:tab/>
        <w:tab/>
        <w:t>0.61</w:t>
        <w:tab/>
        <w:tab/>
        <w:t>0.00</w:t>
        <w:tab/>
        <w:tab/>
        <w:t>0.06</w:t>
      </w:r>
    </w:p>
    <w:p>
      <w:pPr>
        <w:pStyle w:val="Normal"/>
        <w:rPr>
          <w:rFonts w:ascii="Calibri" w:hAnsi="Calibri" w:cs="Calibri"/>
          <w:sz w:val="17"/>
          <w:szCs w:val="17"/>
          <w:lang w:val="pl-PL"/>
        </w:rPr>
      </w:pPr>
      <w:r>
        <w:rPr>
          <w:rFonts w:cs="Calibri" w:ascii="Calibri" w:hAnsi="Calibri"/>
          <w:sz w:val="17"/>
          <w:szCs w:val="17"/>
          <w:lang w:val="pl-PL"/>
        </w:rPr>
        <w:t>C630R</w:t>
        <w:tab/>
        <w:tab/>
        <w:t>0.83</w:t>
        <w:tab/>
        <w:tab/>
        <w:t>0.70</w:t>
        <w:tab/>
        <w:tab/>
        <w:t>0.79</w:t>
        <w:tab/>
        <w:tab/>
        <w:t>1.00</w:t>
        <w:tab/>
        <w:tab/>
        <w:t>0.84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C630S</w:t>
        <w:tab/>
        <w:tab/>
        <w:t>0.90</w:t>
        <w:tab/>
        <w:tab/>
        <w:t>0.73</w:t>
        <w:tab/>
        <w:tab/>
        <w:t>0.42</w:t>
        <w:tab/>
        <w:tab/>
        <w:t>1.00</w:t>
        <w:tab/>
        <w:tab/>
        <w:t>0.34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C630Y</w:t>
        <w:tab/>
        <w:tab/>
        <w:t>0.87</w:t>
        <w:tab/>
        <w:tab/>
        <w:t>0.75</w:t>
        <w:tab/>
        <w:tab/>
        <w:t>0.94</w:t>
        <w:tab/>
        <w:tab/>
        <w:t>1.00</w:t>
        <w:tab/>
        <w:tab/>
        <w:t>1.00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C634F</w:t>
        <w:tab/>
        <w:tab/>
        <w:t>0.85</w:t>
        <w:tab/>
        <w:tab/>
        <w:t>0.83</w:t>
        <w:tab/>
        <w:tab/>
        <w:t>0.75</w:t>
        <w:tab/>
        <w:tab/>
        <w:t>1.00</w:t>
        <w:tab/>
        <w:tab/>
        <w:t>0.04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C634G</w:t>
        <w:tab/>
        <w:tab/>
        <w:t>0.82</w:t>
        <w:tab/>
        <w:tab/>
        <w:t>0.78</w:t>
        <w:tab/>
        <w:tab/>
        <w:t>0.84</w:t>
        <w:tab/>
        <w:tab/>
        <w:t>1.00</w:t>
        <w:tab/>
        <w:tab/>
        <w:t>0.02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C634L</w:t>
        <w:tab/>
        <w:tab/>
        <w:t>0.77</w:t>
        <w:tab/>
        <w:tab/>
        <w:t>0.69</w:t>
        <w:tab/>
        <w:tab/>
        <w:t>0.39</w:t>
        <w:tab/>
        <w:tab/>
        <w:t>1.00</w:t>
        <w:tab/>
        <w:tab/>
        <w:t>0.8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34R</w:t>
        <w:tab/>
        <w:tab/>
        <w:t>0.85</w:t>
        <w:tab/>
        <w:tab/>
        <w:t>0.79</w:t>
        <w:tab/>
        <w:tab/>
        <w:t>0.88</w:t>
        <w:tab/>
        <w:tab/>
        <w:t>1.00</w:t>
        <w:tab/>
        <w:tab/>
        <w:t>0.02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34S</w:t>
        <w:tab/>
        <w:tab/>
        <w:t>0.87</w:t>
        <w:tab/>
        <w:tab/>
        <w:t>0.82</w:t>
        <w:tab/>
        <w:tab/>
        <w:t>0.43</w:t>
        <w:tab/>
        <w:tab/>
        <w:t>1.00</w:t>
        <w:tab/>
        <w:tab/>
        <w:t>0.04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34W</w:t>
        <w:tab/>
        <w:tab/>
        <w:t>0.89</w:t>
        <w:tab/>
        <w:tab/>
        <w:t>0.83</w:t>
        <w:tab/>
        <w:tab/>
        <w:t>0.81</w:t>
        <w:tab/>
        <w:tab/>
        <w:t>1.00</w:t>
        <w:tab/>
        <w:tab/>
        <w:t>0.01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C634Y</w:t>
        <w:tab/>
        <w:tab/>
        <w:t>0.90</w:t>
        <w:tab/>
        <w:tab/>
        <w:t>0.81</w:t>
        <w:tab/>
        <w:tab/>
        <w:t>0.97</w:t>
        <w:tab/>
        <w:tab/>
        <w:t>1.00</w:t>
        <w:tab/>
        <w:tab/>
        <w:t>0.13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D631Y</w:t>
        <w:tab/>
        <w:tab/>
        <w:t>0.87</w:t>
        <w:tab/>
        <w:tab/>
        <w:t>0.69</w:t>
        <w:tab/>
        <w:tab/>
        <w:t>0.68</w:t>
        <w:tab/>
        <w:tab/>
        <w:t>1.00</w:t>
        <w:tab/>
        <w:tab/>
        <w:t>0.02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E768D</w:t>
        <w:tab/>
        <w:tab/>
        <w:t>0.47</w:t>
        <w:tab/>
        <w:tab/>
        <w:t>0.56</w:t>
        <w:tab/>
        <w:tab/>
        <w:t>0.16</w:t>
        <w:tab/>
        <w:tab/>
        <w:t>1.00</w:t>
        <w:tab/>
        <w:tab/>
        <w:t>0.13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G533C</w:t>
        <w:tab/>
        <w:tab/>
        <w:t>0.78</w:t>
        <w:tab/>
        <w:tab/>
        <w:t>0.00</w:t>
        <w:tab/>
        <w:tab/>
        <w:t>0.79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K666E</w:t>
        <w:tab/>
        <w:tab/>
        <w:t>0.85</w:t>
        <w:tab/>
        <w:tab/>
        <w:t>0.51</w:t>
        <w:tab/>
        <w:tab/>
        <w:t>0.24</w:t>
        <w:tab/>
        <w:tab/>
        <w:t>1.00</w:t>
        <w:tab/>
        <w:tab/>
        <w:t>0.31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L790F</w:t>
        <w:tab/>
        <w:tab/>
        <w:t>0.97</w:t>
        <w:tab/>
        <w:tab/>
        <w:t>0.80</w:t>
        <w:tab/>
        <w:tab/>
        <w:t>0.12</w:t>
        <w:tab/>
        <w:tab/>
        <w:t>1.00</w:t>
        <w:tab/>
        <w:tab/>
        <w:t>0.01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M918T</w:t>
        <w:tab/>
        <w:tab/>
        <w:t>0.41</w:t>
        <w:tab/>
        <w:tab/>
        <w:t>0.54</w:t>
        <w:tab/>
        <w:tab/>
        <w:t>0.79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  <w:lang w:val="pt-BR"/>
        </w:rPr>
      </w:pPr>
      <w:r>
        <w:rPr>
          <w:rFonts w:cs="Calibri" w:ascii="Calibri" w:hAnsi="Calibri"/>
          <w:sz w:val="17"/>
          <w:szCs w:val="17"/>
          <w:lang w:val="pt-BR"/>
        </w:rPr>
        <w:t>R844L</w:t>
        <w:tab/>
        <w:tab/>
        <w:t>0.39</w:t>
        <w:tab/>
        <w:tab/>
        <w:t>0.84</w:t>
        <w:tab/>
        <w:tab/>
        <w:t>0.83</w:t>
        <w:tab/>
        <w:tab/>
        <w:t>1.00</w:t>
        <w:tab/>
        <w:tab/>
        <w:t>0.10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S649L</w:t>
        <w:tab/>
        <w:tab/>
        <w:t>0.87</w:t>
        <w:tab/>
        <w:tab/>
        <w:t>0.66</w:t>
        <w:tab/>
        <w:tab/>
        <w:t>0.46</w:t>
        <w:tab/>
        <w:tab/>
        <w:t>0.99</w:t>
        <w:tab/>
        <w:tab/>
        <w:t>0.65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S891A</w:t>
        <w:tab/>
        <w:tab/>
        <w:t>0.78</w:t>
        <w:tab/>
        <w:tab/>
        <w:t>0.67</w:t>
        <w:tab/>
        <w:tab/>
        <w:t>0.08</w:t>
        <w:tab/>
        <w:tab/>
        <w:t>1.00</w:t>
        <w:tab/>
        <w:tab/>
        <w:t>0.31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S922F</w:t>
        <w:tab/>
        <w:tab/>
        <w:t>0.42</w:t>
        <w:tab/>
        <w:tab/>
        <w:t>0.89</w:t>
        <w:tab/>
        <w:tab/>
        <w:t>0.68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T946M</w:t>
        <w:tab/>
        <w:tab/>
        <w:t>0.89</w:t>
        <w:tab/>
        <w:tab/>
        <w:t>0.76</w:t>
        <w:tab/>
        <w:tab/>
        <w:t>0.78</w:t>
        <w:tab/>
        <w:tab/>
        <w:t>0.89</w:t>
        <w:tab/>
        <w:tab/>
        <w:t>0.60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V292M</w:t>
        <w:tab/>
        <w:tab/>
        <w:t>0.95</w:t>
        <w:tab/>
        <w:tab/>
        <w:t>0.50</w:t>
        <w:tab/>
        <w:tab/>
        <w:t>0.96</w:t>
        <w:tab/>
        <w:tab/>
        <w:t>1.00</w:t>
        <w:tab/>
        <w:tab/>
        <w:t>0.14</w:t>
      </w:r>
    </w:p>
    <w:p>
      <w:pPr>
        <w:pStyle w:val="Normal"/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V804L</w:t>
        <w:tab/>
        <w:tab/>
        <w:t>0.84</w:t>
        <w:tab/>
        <w:tab/>
        <w:t>0.73</w:t>
        <w:tab/>
        <w:tab/>
        <w:t>0.17</w:t>
        <w:tab/>
        <w:tab/>
        <w:t>1.00</w:t>
        <w:tab/>
        <w:tab/>
        <w:t>0.03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sz w:val="17"/>
          <w:szCs w:val="17"/>
        </w:rPr>
      </w:pPr>
      <w:r>
        <w:rPr>
          <w:rFonts w:cs="Calibri" w:ascii="Calibri" w:hAnsi="Calibri"/>
          <w:sz w:val="17"/>
          <w:szCs w:val="17"/>
        </w:rPr>
        <w:t>V804M</w:t>
        <w:tab/>
        <w:tab/>
        <w:t>0.90</w:t>
        <w:tab/>
        <w:tab/>
        <w:t>0.77</w:t>
        <w:tab/>
        <w:tab/>
        <w:t>0.11</w:t>
        <w:tab/>
        <w:tab/>
        <w:t>1.00</w:t>
        <w:tab/>
        <w:tab/>
        <w:t>0.09</w:t>
      </w:r>
    </w:p>
    <w:p>
      <w:pPr>
        <w:pStyle w:val="Normal"/>
        <w:rPr/>
      </w:pPr>
      <w:r>
        <w:rPr>
          <w:rFonts w:cs="Calibri" w:ascii="Calibri" w:hAnsi="Calibri"/>
          <w:sz w:val="17"/>
          <w:szCs w:val="17"/>
          <w:vertAlign w:val="superscript"/>
        </w:rPr>
        <w:t xml:space="preserve">a </w:t>
      </w:r>
      <w:r>
        <w:rPr>
          <w:rFonts w:cs="Calibri" w:ascii="Calibri" w:hAnsi="Calibri"/>
          <w:sz w:val="17"/>
          <w:szCs w:val="17"/>
        </w:rPr>
        <w:t>RET_HUMAN (UniProt #P07949) used as reference amino acid sequence.</w:t>
      </w:r>
    </w:p>
    <w:p>
      <w:pPr>
        <w:pStyle w:val="Normal"/>
        <w:spacing w:before="0" w:after="0"/>
        <w:contextualSpacing/>
        <w:rPr>
          <w:rFonts w:ascii="Calibri" w:hAnsi="Calibri" w:cs="Calibri"/>
          <w:sz w:val="17"/>
          <w:szCs w:val="17"/>
          <w:vertAlign w:val="superscript"/>
        </w:rPr>
      </w:pPr>
      <w:r>
        <w:rPr>
          <w:rFonts w:cs="Calibri" w:ascii="Calibri" w:hAnsi="Calibri"/>
          <w:sz w:val="17"/>
          <w:szCs w:val="17"/>
          <w:vertAlign w:val="superscript"/>
        </w:rPr>
        <w:t xml:space="preserve">b </w:t>
      </w:r>
      <w:r>
        <w:rPr>
          <w:rFonts w:cs="Calibri" w:ascii="Calibri" w:hAnsi="Calibri"/>
          <w:sz w:val="17"/>
          <w:szCs w:val="17"/>
        </w:rPr>
        <w:t>Primary Sequence Amino Acid Properties (PSAAP) algorithm, gene-specific trained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7"/>
          <w:szCs w:val="17"/>
          <w:vertAlign w:val="superscript"/>
        </w:rPr>
        <w:t>c</w:t>
      </w:r>
      <w:r>
        <w:rPr>
          <w:rFonts w:cs="Calibri" w:ascii="Calibri" w:hAnsi="Calibri"/>
          <w:sz w:val="17"/>
          <w:szCs w:val="17"/>
        </w:rPr>
        <w:t xml:space="preserve"> Analyzed with default settings at http://mutdb.org/mutpred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7"/>
          <w:szCs w:val="17"/>
          <w:vertAlign w:val="superscript"/>
        </w:rPr>
        <w:t>d</w:t>
      </w:r>
      <w:r>
        <w:rPr>
          <w:rFonts w:cs="Calibri" w:ascii="Calibri" w:hAnsi="Calibri"/>
          <w:sz w:val="17"/>
          <w:szCs w:val="17"/>
        </w:rPr>
        <w:t xml:space="preserve"> Analyzed with default settings at http://mmb.pcb.ub.es/PMut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7"/>
          <w:szCs w:val="17"/>
          <w:vertAlign w:val="superscript"/>
        </w:rPr>
        <w:t>e</w:t>
      </w:r>
      <w:r>
        <w:rPr>
          <w:rFonts w:cs="Calibri" w:ascii="Calibri" w:hAnsi="Calibri"/>
          <w:sz w:val="17"/>
          <w:szCs w:val="17"/>
        </w:rPr>
        <w:t xml:space="preserve"> Analyzed with default settings at http://genetics.bwh.harvard.edu/pph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7"/>
          <w:szCs w:val="17"/>
          <w:vertAlign w:val="superscript"/>
        </w:rPr>
        <w:t xml:space="preserve">f </w:t>
      </w:r>
      <w:r>
        <w:rPr>
          <w:rFonts w:cs="Calibri" w:ascii="Calibri" w:hAnsi="Calibri"/>
          <w:sz w:val="17"/>
          <w:szCs w:val="17"/>
        </w:rPr>
        <w:t>Analyzed with default settings at http://sift.jcvi.org.</w:t>
      </w:r>
    </w:p>
    <w:p>
      <w:pPr>
        <w:pStyle w:val="Normal"/>
        <w:spacing w:before="0" w:after="0"/>
        <w:contextualSpacing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Supplemental Table 3.  Five predictor results for uncertain </w:t>
      </w:r>
      <w:r>
        <w:rPr>
          <w:rFonts w:cs="Calibri" w:ascii="Calibri" w:hAnsi="Calibri"/>
          <w:b/>
          <w:i/>
          <w:sz w:val="22"/>
          <w:szCs w:val="22"/>
        </w:rPr>
        <w:t>RET</w:t>
      </w:r>
      <w:r>
        <w:rPr>
          <w:rFonts w:cs="Calibri" w:ascii="Calibri" w:hAnsi="Calibri"/>
          <w:b/>
          <w:sz w:val="22"/>
          <w:szCs w:val="22"/>
        </w:rPr>
        <w:t xml:space="preserve"> gene variant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Variant</w:t>
      </w: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ab/>
        <w:tab/>
        <w:t>PSAPP</w:t>
      </w:r>
      <w:r>
        <w:rPr>
          <w:rFonts w:cs="Calibri" w:ascii="Calibri" w:hAnsi="Calibri"/>
          <w:sz w:val="22"/>
          <w:szCs w:val="22"/>
          <w:vertAlign w:val="superscript"/>
        </w:rPr>
        <w:t>b</w:t>
      </w:r>
      <w:r>
        <w:rPr>
          <w:rFonts w:cs="Calibri" w:ascii="Calibri" w:hAnsi="Calibri"/>
          <w:sz w:val="22"/>
          <w:szCs w:val="22"/>
        </w:rPr>
        <w:tab/>
        <w:tab/>
        <w:t>MutPred</w:t>
      </w:r>
      <w:r>
        <w:rPr>
          <w:rFonts w:cs="Calibri" w:ascii="Calibri" w:hAnsi="Calibri"/>
          <w:sz w:val="22"/>
          <w:szCs w:val="22"/>
          <w:vertAlign w:val="superscript"/>
        </w:rPr>
        <w:t>c</w:t>
      </w:r>
      <w:r>
        <w:rPr>
          <w:rFonts w:cs="Calibri" w:ascii="Calibri" w:hAnsi="Calibri"/>
          <w:sz w:val="22"/>
          <w:szCs w:val="22"/>
        </w:rPr>
        <w:tab/>
        <w:t>PMUT</w:t>
      </w:r>
      <w:r>
        <w:rPr>
          <w:rFonts w:cs="Calibri" w:ascii="Calibri" w:hAnsi="Calibri"/>
          <w:sz w:val="22"/>
          <w:szCs w:val="22"/>
          <w:vertAlign w:val="superscript"/>
        </w:rPr>
        <w:t>d</w:t>
      </w:r>
      <w:r>
        <w:rPr>
          <w:rFonts w:cs="Calibri" w:ascii="Calibri" w:hAnsi="Calibri"/>
          <w:sz w:val="22"/>
          <w:szCs w:val="22"/>
        </w:rPr>
        <w:tab/>
        <w:tab/>
        <w:t>PolyPhen</w:t>
      </w:r>
      <w:r>
        <w:rPr>
          <w:rFonts w:cs="Calibri" w:ascii="Calibri" w:hAnsi="Calibri"/>
          <w:sz w:val="22"/>
          <w:szCs w:val="22"/>
          <w:vertAlign w:val="superscript"/>
        </w:rPr>
        <w:t>e</w:t>
      </w:r>
      <w:r>
        <w:rPr>
          <w:rFonts w:cs="Calibri" w:ascii="Calibri" w:hAnsi="Calibri"/>
          <w:sz w:val="22"/>
          <w:szCs w:val="22"/>
        </w:rPr>
        <w:tab/>
        <w:t>SIFT</w:t>
      </w:r>
      <w:r>
        <w:rPr>
          <w:rFonts w:cs="Calibri" w:ascii="Calibri" w:hAnsi="Calibri"/>
          <w:sz w:val="22"/>
          <w:szCs w:val="22"/>
          <w:vertAlign w:val="superscript"/>
        </w:rPr>
        <w:t>f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G321R</w:t>
        <w:tab/>
        <w:tab/>
        <w:t>0.41</w:t>
        <w:tab/>
        <w:tab/>
        <w:t>N/A</w:t>
        <w:tab/>
        <w:tab/>
        <w:t>0.74</w:t>
        <w:tab/>
        <w:tab/>
        <w:t>0.00</w:t>
        <w:tab/>
        <w:tab/>
        <w:t>0.5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A510V</w:t>
        <w:tab/>
        <w:tab/>
        <w:t>0.11</w:t>
        <w:tab/>
        <w:tab/>
        <w:t>N/A</w:t>
        <w:tab/>
        <w:tab/>
        <w:t>0.25</w:t>
        <w:tab/>
        <w:tab/>
        <w:t>0.00</w:t>
        <w:tab/>
        <w:tab/>
        <w:t>0.08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E511K</w:t>
        <w:tab/>
        <w:tab/>
        <w:t>0.17</w:t>
        <w:tab/>
        <w:tab/>
        <w:t>N/A</w:t>
        <w:tab/>
        <w:tab/>
        <w:t>0.78</w:t>
        <w:tab/>
        <w:tab/>
        <w:t>0.01</w:t>
        <w:tab/>
        <w:tab/>
        <w:t>0.24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C531R</w:t>
        <w:tab/>
        <w:tab/>
        <w:t>0.60</w:t>
        <w:tab/>
        <w:tab/>
        <w:t>N/A</w:t>
        <w:tab/>
        <w:tab/>
        <w:t>0.83</w:t>
        <w:tab/>
        <w:tab/>
        <w:t>1.00</w:t>
        <w:tab/>
        <w:tab/>
        <w:t>0.28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G533S</w:t>
        <w:tab/>
        <w:tab/>
        <w:t>0.40</w:t>
        <w:tab/>
        <w:tab/>
        <w:t>N/A</w:t>
        <w:tab/>
        <w:tab/>
        <w:t>0.14</w:t>
        <w:tab/>
        <w:tab/>
        <w:t>0.99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600Q</w:t>
        <w:tab/>
        <w:tab/>
        <w:t>1.00</w:t>
        <w:tab/>
        <w:tab/>
        <w:t>N/A</w:t>
        <w:tab/>
        <w:tab/>
        <w:t>0.41</w:t>
        <w:tab/>
        <w:tab/>
        <w:t>0.00</w:t>
        <w:tab/>
        <w:tab/>
        <w:t>0.27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K603Q</w:t>
        <w:tab/>
        <w:tab/>
        <w:t>0.40</w:t>
        <w:tab/>
        <w:tab/>
        <w:t>N/A</w:t>
        <w:tab/>
        <w:tab/>
        <w:t>0.45</w:t>
        <w:tab/>
        <w:tab/>
        <w:t>0.00</w:t>
        <w:tab/>
        <w:tab/>
        <w:t>0.47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Y606C</w:t>
        <w:tab/>
        <w:tab/>
        <w:t>0.38</w:t>
        <w:tab/>
        <w:tab/>
        <w:t>0.54</w:t>
        <w:tab/>
        <w:tab/>
        <w:t>0.91</w:t>
        <w:tab/>
        <w:tab/>
        <w:t>0.90</w:t>
        <w:tab/>
        <w:tab/>
        <w:t>0.23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C609S</w:t>
        <w:tab/>
        <w:tab/>
        <w:t>0.92</w:t>
        <w:tab/>
        <w:tab/>
        <w:t>0.90</w:t>
        <w:tab/>
        <w:tab/>
        <w:t>0.61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C611S</w:t>
        <w:tab/>
        <w:tab/>
        <w:t>0.77</w:t>
        <w:tab/>
        <w:tab/>
        <w:t>0.90</w:t>
        <w:tab/>
        <w:tab/>
        <w:t>0.42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C630S</w:t>
        <w:tab/>
        <w:tab/>
        <w:t>0.79</w:t>
        <w:tab/>
        <w:tab/>
        <w:t>0.73</w:t>
        <w:tab/>
        <w:tab/>
        <w:t>0.42</w:t>
        <w:tab/>
        <w:tab/>
        <w:t>1.00</w:t>
        <w:tab/>
        <w:tab/>
        <w:t>0.34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D631N</w:t>
        <w:tab/>
        <w:tab/>
        <w:t>0.89</w:t>
        <w:tab/>
        <w:tab/>
        <w:t>0.61</w:t>
        <w:tab/>
        <w:tab/>
        <w:t>0.18</w:t>
        <w:tab/>
        <w:tab/>
        <w:t>0.05</w:t>
        <w:tab/>
        <w:tab/>
        <w:t>0.19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D631A</w:t>
        <w:tab/>
        <w:tab/>
        <w:t>0.53</w:t>
        <w:tab/>
        <w:tab/>
        <w:t>0.65</w:t>
        <w:tab/>
        <w:tab/>
        <w:t>0.75</w:t>
        <w:tab/>
        <w:tab/>
        <w:t>0.98</w:t>
        <w:tab/>
        <w:tab/>
        <w:t>0.01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D631G</w:t>
        <w:tab/>
        <w:tab/>
        <w:t>0.31</w:t>
        <w:tab/>
        <w:tab/>
        <w:t>0.62</w:t>
        <w:tab/>
        <w:tab/>
        <w:t>0.51</w:t>
        <w:tab/>
        <w:tab/>
        <w:t>0.93</w:t>
        <w:tab/>
        <w:tab/>
        <w:t>0.02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D631V</w:t>
        <w:tab/>
        <w:tab/>
        <w:t>0.77</w:t>
        <w:tab/>
        <w:tab/>
        <w:t>0.60</w:t>
        <w:tab/>
        <w:tab/>
        <w:t>0.64</w:t>
        <w:tab/>
        <w:tab/>
        <w:t>0.98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D631E</w:t>
        <w:tab/>
        <w:tab/>
        <w:t>0.14</w:t>
        <w:tab/>
        <w:tab/>
        <w:t>0.39</w:t>
        <w:tab/>
        <w:tab/>
        <w:t>0.24</w:t>
        <w:tab/>
        <w:tab/>
        <w:t>0.85</w:t>
        <w:tab/>
        <w:tab/>
        <w:t>0.07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E632K</w:t>
        <w:tab/>
        <w:tab/>
        <w:t>0.40</w:t>
        <w:tab/>
        <w:tab/>
        <w:t>0.63</w:t>
        <w:tab/>
        <w:tab/>
        <w:t>0.16</w:t>
        <w:tab/>
        <w:tab/>
        <w:t>0.13</w:t>
        <w:tab/>
        <w:tab/>
        <w:t>0.19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635G</w:t>
        <w:tab/>
        <w:tab/>
        <w:t>0.41</w:t>
        <w:tab/>
        <w:tab/>
        <w:t>0.71</w:t>
        <w:tab/>
        <w:tab/>
        <w:t>0.76</w:t>
        <w:tab/>
        <w:tab/>
        <w:t>1.00</w:t>
        <w:tab/>
        <w:tab/>
        <w:t>0.1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A640G</w:t>
        <w:tab/>
        <w:tab/>
        <w:t>0.22</w:t>
        <w:tab/>
        <w:tab/>
        <w:t>0.58</w:t>
        <w:tab/>
        <w:tab/>
        <w:t>0.13</w:t>
        <w:tab/>
        <w:tab/>
        <w:t>0.00</w:t>
        <w:tab/>
        <w:tab/>
        <w:t>0.5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A641S</w:t>
        <w:tab/>
        <w:tab/>
        <w:t>0.26</w:t>
        <w:tab/>
        <w:tab/>
        <w:t>0.59</w:t>
        <w:tab/>
        <w:tab/>
        <w:t>0.02</w:t>
        <w:tab/>
        <w:tab/>
        <w:t>0.29</w:t>
        <w:tab/>
        <w:tab/>
        <w:t>0.09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V648I</w:t>
        <w:tab/>
        <w:tab/>
        <w:t>0.30</w:t>
        <w:tab/>
        <w:tab/>
        <w:t>0.58</w:t>
        <w:tab/>
        <w:tab/>
        <w:t>0.10</w:t>
        <w:tab/>
        <w:tab/>
        <w:t>0.00</w:t>
        <w:tab/>
        <w:tab/>
        <w:t>0.75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S649L</w:t>
        <w:tab/>
        <w:tab/>
        <w:t>0.46</w:t>
        <w:tab/>
        <w:tab/>
        <w:t>0.66</w:t>
        <w:tab/>
        <w:tab/>
        <w:t>0.46</w:t>
        <w:tab/>
        <w:tab/>
        <w:t>1.00</w:t>
        <w:tab/>
        <w:tab/>
        <w:t>0.32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H665Q</w:t>
        <w:tab/>
        <w:tab/>
        <w:t>0.30</w:t>
        <w:tab/>
        <w:tab/>
        <w:t>0.52</w:t>
        <w:tab/>
        <w:tab/>
        <w:t>0.58</w:t>
        <w:tab/>
        <w:tab/>
        <w:t>1.00</w:t>
        <w:tab/>
        <w:tab/>
        <w:t>0.57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K666N</w:t>
        <w:tab/>
        <w:tab/>
        <w:t>0.07</w:t>
        <w:tab/>
        <w:tab/>
        <w:t>0.49</w:t>
        <w:tab/>
        <w:tab/>
        <w:t>0.16</w:t>
        <w:tab/>
        <w:tab/>
        <w:t>0.99</w:t>
        <w:tab/>
        <w:tab/>
        <w:t>0.33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770Q</w:t>
        <w:tab/>
        <w:tab/>
        <w:t>1.00</w:t>
        <w:tab/>
        <w:tab/>
        <w:t>0.44</w:t>
        <w:tab/>
        <w:tab/>
        <w:t>0.49</w:t>
        <w:tab/>
        <w:tab/>
        <w:t>1.00</w:t>
        <w:tab/>
        <w:tab/>
        <w:t>0.08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N777S</w:t>
        <w:tab/>
        <w:tab/>
        <w:t>0.27</w:t>
        <w:tab/>
        <w:tab/>
        <w:t>0.65</w:t>
        <w:tab/>
        <w:tab/>
        <w:t>0.35</w:t>
        <w:tab/>
        <w:tab/>
        <w:t>0.28</w:t>
        <w:tab/>
        <w:tab/>
        <w:t>0.64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V778I</w:t>
        <w:tab/>
        <w:tab/>
        <w:t>0.30</w:t>
        <w:tab/>
        <w:tab/>
        <w:t>0.52</w:t>
        <w:tab/>
        <w:tab/>
        <w:t>0.02</w:t>
        <w:tab/>
        <w:tab/>
        <w:t>0.00</w:t>
        <w:tab/>
        <w:tab/>
        <w:t>0.02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Y791N</w:t>
        <w:tab/>
        <w:tab/>
        <w:t>0.78</w:t>
        <w:tab/>
        <w:tab/>
        <w:t>0.89</w:t>
        <w:tab/>
        <w:tab/>
        <w:t>0.86</w:t>
        <w:tab/>
        <w:tab/>
        <w:t>0.99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E805K</w:t>
        <w:tab/>
        <w:tab/>
        <w:t>0.68</w:t>
        <w:tab/>
        <w:tab/>
        <w:t>0.88</w:t>
        <w:tab/>
        <w:tab/>
        <w:t>0.66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E818K</w:t>
        <w:tab/>
        <w:tab/>
        <w:t>0.40</w:t>
        <w:tab/>
        <w:tab/>
        <w:t>0.51</w:t>
        <w:tab/>
        <w:tab/>
        <w:t>0.16</w:t>
        <w:tab/>
        <w:tab/>
        <w:t>0.38</w:t>
        <w:tab/>
        <w:tab/>
        <w:t>0.19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S819I</w:t>
        <w:tab/>
        <w:tab/>
        <w:t>0.73</w:t>
        <w:tab/>
        <w:tab/>
        <w:t>0.77</w:t>
        <w:tab/>
        <w:tab/>
        <w:t>0.48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833C</w:t>
        <w:tab/>
        <w:tab/>
        <w:t>0.70</w:t>
        <w:tab/>
        <w:tab/>
        <w:t>0.59</w:t>
        <w:tab/>
        <w:tab/>
        <w:t>0.91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P841L</w:t>
        <w:tab/>
        <w:tab/>
        <w:t>0.54</w:t>
        <w:tab/>
        <w:tab/>
        <w:t>0.60</w:t>
        <w:tab/>
        <w:tab/>
        <w:t>0.81</w:t>
        <w:tab/>
        <w:tab/>
        <w:t>1.00</w:t>
        <w:tab/>
        <w:tab/>
        <w:t>0.67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E843D</w:t>
        <w:tab/>
        <w:tab/>
        <w:t>0.81</w:t>
        <w:tab/>
        <w:tab/>
        <w:t>0.70</w:t>
        <w:tab/>
        <w:tab/>
        <w:t>0.04</w:t>
        <w:tab/>
        <w:tab/>
        <w:t>0.00</w:t>
        <w:tab/>
        <w:tab/>
        <w:t>0.12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844W</w:t>
        <w:tab/>
        <w:tab/>
        <w:t>0.84</w:t>
        <w:tab/>
        <w:tab/>
        <w:t>0.77</w:t>
        <w:tab/>
        <w:tab/>
        <w:t>0.99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844Q</w:t>
        <w:tab/>
        <w:tab/>
        <w:t>1.00</w:t>
        <w:tab/>
        <w:tab/>
        <w:t>0.64</w:t>
        <w:tab/>
        <w:tab/>
        <w:t>0.65</w:t>
        <w:tab/>
        <w:tab/>
        <w:t>1.00</w:t>
        <w:tab/>
        <w:tab/>
        <w:t>0.06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844L</w:t>
        <w:tab/>
        <w:tab/>
        <w:t>0.83</w:t>
        <w:tab/>
        <w:tab/>
        <w:t>0.84</w:t>
        <w:tab/>
        <w:tab/>
        <w:t>0.83</w:t>
        <w:tab/>
        <w:tab/>
        <w:t>1.00</w:t>
        <w:tab/>
        <w:tab/>
        <w:t>0.02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M848T</w:t>
        <w:tab/>
        <w:tab/>
        <w:t>0.62</w:t>
        <w:tab/>
        <w:tab/>
        <w:t>0.67</w:t>
        <w:tab/>
        <w:tab/>
        <w:t>0.80</w:t>
        <w:tab/>
        <w:tab/>
        <w:t>1.00</w:t>
        <w:tab/>
        <w:tab/>
        <w:t>0.08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I852M</w:t>
        <w:tab/>
        <w:tab/>
        <w:t>0.84</w:t>
        <w:tab/>
        <w:tab/>
        <w:t>0.74</w:t>
        <w:tab/>
        <w:tab/>
        <w:t>0.07</w:t>
        <w:tab/>
        <w:tab/>
        <w:t>0.99</w:t>
        <w:tab/>
        <w:tab/>
        <w:t>0.04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L881V</w:t>
        <w:tab/>
        <w:tab/>
        <w:t>0.60</w:t>
        <w:tab/>
        <w:tab/>
        <w:t>0.81</w:t>
        <w:tab/>
        <w:tab/>
        <w:t>0.11</w:t>
        <w:tab/>
        <w:tab/>
        <w:t>0.96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886W</w:t>
        <w:tab/>
        <w:tab/>
        <w:t>0.74</w:t>
        <w:tab/>
        <w:tab/>
        <w:t>0.78</w:t>
        <w:tab/>
        <w:tab/>
        <w:t>0.98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S904C</w:t>
        <w:tab/>
        <w:tab/>
        <w:t>0.82</w:t>
        <w:tab/>
        <w:tab/>
        <w:t>0.72</w:t>
        <w:tab/>
        <w:tab/>
        <w:t>0.61</w:t>
        <w:tab/>
        <w:tab/>
        <w:t>0.98</w:t>
        <w:tab/>
        <w:tab/>
        <w:t>0.01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S904F</w:t>
        <w:tab/>
        <w:tab/>
        <w:t>0.75</w:t>
        <w:tab/>
        <w:tab/>
        <w:t>0.65</w:t>
        <w:tab/>
        <w:tab/>
        <w:t>0.83</w:t>
        <w:tab/>
        <w:tab/>
        <w:t>1.00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K907E</w:t>
        <w:tab/>
        <w:tab/>
        <w:t>0.60</w:t>
        <w:tab/>
        <w:tab/>
        <w:t>0.71</w:t>
        <w:tab/>
        <w:tab/>
        <w:t>0.27</w:t>
        <w:tab/>
        <w:tab/>
        <w:t>0.99</w:t>
        <w:tab/>
        <w:tab/>
        <w:t>0.00</w:t>
      </w:r>
    </w:p>
    <w:p>
      <w:pPr>
        <w:pStyle w:val="Normal"/>
        <w:rPr>
          <w:rFonts w:ascii="Calibri" w:hAnsi="Calibri" w:cs="Calibri"/>
          <w:sz w:val="18"/>
          <w:szCs w:val="18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K907M</w:t>
        <w:tab/>
        <w:tab/>
        <w:t>0.58</w:t>
        <w:tab/>
        <w:tab/>
        <w:t>0.64</w:t>
        <w:tab/>
        <w:tab/>
        <w:t>0.30</w:t>
        <w:tab/>
        <w:tab/>
        <w:t>0.99</w:t>
        <w:tab/>
        <w:tab/>
        <w:t>0.00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b/>
          <w:b/>
          <w:sz w:val="22"/>
          <w:szCs w:val="22"/>
          <w:lang w:val="pt-BR"/>
        </w:rPr>
      </w:pPr>
      <w:r>
        <w:rPr>
          <w:rFonts w:cs="Calibri" w:ascii="Calibri" w:hAnsi="Calibri"/>
          <w:sz w:val="18"/>
          <w:szCs w:val="18"/>
          <w:lang w:val="pt-BR"/>
        </w:rPr>
        <w:t>R912Q</w:t>
        <w:tab/>
        <w:tab/>
        <w:t>1.00</w:t>
        <w:tab/>
        <w:tab/>
        <w:t>0.94</w:t>
        <w:tab/>
        <w:tab/>
        <w:t>0.55</w:t>
        <w:tab/>
        <w:tab/>
        <w:t>1.00</w:t>
        <w:tab/>
        <w:tab/>
        <w:t>0.00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  <w:vertAlign w:val="superscript"/>
        </w:rPr>
        <w:t xml:space="preserve">a </w:t>
      </w:r>
      <w:r>
        <w:rPr>
          <w:rFonts w:cs="Calibri" w:ascii="Calibri" w:hAnsi="Calibri"/>
          <w:sz w:val="18"/>
          <w:szCs w:val="18"/>
        </w:rPr>
        <w:t>RET_HUMAN (UniProt #P07949) used as reference amino acid sequence.</w:t>
      </w:r>
    </w:p>
    <w:p>
      <w:pPr>
        <w:pStyle w:val="Normal"/>
        <w:spacing w:before="0" w:after="0"/>
        <w:contextualSpacing/>
        <w:rPr>
          <w:rFonts w:ascii="Calibri" w:hAnsi="Calibri" w:cs="Calibri"/>
          <w:sz w:val="18"/>
          <w:szCs w:val="18"/>
          <w:vertAlign w:val="superscript"/>
        </w:rPr>
      </w:pPr>
      <w:r>
        <w:rPr>
          <w:rFonts w:cs="Calibri" w:ascii="Calibri" w:hAnsi="Calibri"/>
          <w:sz w:val="18"/>
          <w:szCs w:val="18"/>
          <w:vertAlign w:val="superscript"/>
        </w:rPr>
        <w:t xml:space="preserve">b </w:t>
      </w:r>
      <w:r>
        <w:rPr>
          <w:rFonts w:cs="Calibri" w:ascii="Calibri" w:hAnsi="Calibri"/>
          <w:sz w:val="18"/>
          <w:szCs w:val="18"/>
        </w:rPr>
        <w:t>Primary Sequence Amino Acid Properties (PSAAP) algorithm, gene-specific trained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8"/>
          <w:szCs w:val="18"/>
          <w:vertAlign w:val="superscript"/>
        </w:rPr>
        <w:t>c</w:t>
      </w:r>
      <w:r>
        <w:rPr>
          <w:rFonts w:cs="Calibri" w:ascii="Calibri" w:hAnsi="Calibri"/>
          <w:sz w:val="18"/>
          <w:szCs w:val="18"/>
        </w:rPr>
        <w:t xml:space="preserve"> Analyzed with default settings at http://mutdb.org/mutpred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8"/>
          <w:szCs w:val="18"/>
          <w:vertAlign w:val="superscript"/>
        </w:rPr>
        <w:t>d</w:t>
      </w:r>
      <w:r>
        <w:rPr>
          <w:rFonts w:cs="Calibri" w:ascii="Calibri" w:hAnsi="Calibri"/>
          <w:sz w:val="18"/>
          <w:szCs w:val="18"/>
        </w:rPr>
        <w:t xml:space="preserve"> Analyzed with default settings at http://mmb.pcb.ub.es/PMut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8"/>
          <w:szCs w:val="18"/>
          <w:vertAlign w:val="superscript"/>
        </w:rPr>
        <w:t>e</w:t>
      </w:r>
      <w:r>
        <w:rPr>
          <w:rFonts w:cs="Calibri" w:ascii="Calibri" w:hAnsi="Calibri"/>
          <w:sz w:val="18"/>
          <w:szCs w:val="18"/>
        </w:rPr>
        <w:t xml:space="preserve"> Analyzed with default settings at http://genetics.bwh.harvard.edu/pph.</w:t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18"/>
          <w:szCs w:val="18"/>
          <w:vertAlign w:val="superscript"/>
        </w:rPr>
        <w:t xml:space="preserve">f </w:t>
      </w:r>
      <w:r>
        <w:rPr>
          <w:rFonts w:cs="Calibri" w:ascii="Calibri" w:hAnsi="Calibri"/>
          <w:sz w:val="18"/>
          <w:szCs w:val="18"/>
        </w:rPr>
        <w:t>Analyzed with default settings at http://sift.jcvi.org.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Supplemental Table 4.  Descriptive statistics, correlation of predictors and significance for </w:t>
      </w:r>
      <w:r>
        <w:rPr>
          <w:rFonts w:cs="Calibri" w:ascii="Calibri" w:hAnsi="Calibri"/>
          <w:b/>
          <w:i/>
          <w:sz w:val="22"/>
          <w:szCs w:val="22"/>
        </w:rPr>
        <w:t>RET</w:t>
      </w:r>
      <w:r>
        <w:rPr>
          <w:rFonts w:cs="Calibri" w:ascii="Calibri" w:hAnsi="Calibri"/>
          <w:b/>
          <w:sz w:val="22"/>
          <w:szCs w:val="22"/>
        </w:rPr>
        <w:t xml:space="preserve"> gene variants with known disease association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color w:val="FF0000"/>
          <w:sz w:val="22"/>
          <w:szCs w:val="22"/>
        </w:rPr>
      </w:pPr>
      <w:r>
        <w:rPr>
          <w:rFonts w:cs="Calibri" w:ascii="Calibri" w:hAnsi="Calibri"/>
          <w:b/>
          <w:bCs/>
          <w:i/>
          <w:iCs/>
          <w:color w:val="000000"/>
          <w:sz w:val="22"/>
          <w:szCs w:val="22"/>
        </w:rPr>
        <w:t>Simple Statistic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Calibri" w:ascii="Calibri" w:hAnsi="Calibri"/>
          <w:sz w:val="20"/>
          <w:szCs w:val="20"/>
        </w:rPr>
        <w:t>Variable</w:t>
        <w:tab/>
        <w:tab/>
        <w:t>N</w:t>
        <w:tab/>
        <w:t>Mean</w:t>
        <w:tab/>
        <w:tab/>
        <w:t>Std Dev</w:t>
        <w:tab/>
        <w:tab/>
        <w:t>Median</w:t>
        <w:tab/>
        <w:tab/>
        <w:t>Minimum</w:t>
        <w:tab/>
        <w:t>Maximum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MutPred</w:t>
        <w:tab/>
        <w:t>97</w:t>
        <w:tab/>
        <w:t>0.5072</w:t>
        <w:tab/>
        <w:tab/>
        <w:t>0.3881</w:t>
        <w:tab/>
        <w:tab/>
        <w:t>0.6900</w:t>
        <w:tab/>
        <w:tab/>
        <w:t>0.0000</w:t>
        <w:tab/>
        <w:tab/>
        <w:t>0.9900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PMut</w:t>
        <w:tab/>
        <w:tab/>
        <w:t>97</w:t>
        <w:tab/>
        <w:t>0.6070</w:t>
        <w:tab/>
        <w:tab/>
        <w:t>0.2729</w:t>
        <w:tab/>
        <w:tab/>
        <w:t>0.6798</w:t>
        <w:tab/>
        <w:tab/>
        <w:t>0.0342</w:t>
        <w:tab/>
        <w:tab/>
        <w:t>0.9809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Poly</w:t>
        <w:tab/>
        <w:tab/>
        <w:t>97</w:t>
        <w:tab/>
        <w:t>0.8537</w:t>
        <w:tab/>
        <w:tab/>
        <w:t>0.3112</w:t>
        <w:tab/>
        <w:tab/>
        <w:t>0.9990</w:t>
        <w:tab/>
        <w:tab/>
        <w:t>0.0000</w:t>
        <w:tab/>
        <w:tab/>
        <w:t>1.0000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PSAAP</w:t>
        <w:tab/>
        <w:tab/>
        <w:t>97</w:t>
        <w:tab/>
        <w:t>0.5336</w:t>
        <w:tab/>
        <w:tab/>
        <w:t>0.3446</w:t>
        <w:tab/>
        <w:tab/>
        <w:t>0.6700</w:t>
        <w:tab/>
        <w:tab/>
        <w:t>0.0300</w:t>
        <w:tab/>
        <w:tab/>
        <w:t>0.9700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SIFT</w:t>
        <w:tab/>
        <w:tab/>
        <w:t>97</w:t>
        <w:tab/>
        <w:t>0.2401</w:t>
        <w:tab/>
        <w:tab/>
        <w:t>0.2927</w:t>
        <w:tab/>
        <w:tab/>
        <w:t>0.1300</w:t>
        <w:tab/>
        <w:tab/>
        <w:t>0.0000</w:t>
        <w:tab/>
        <w:tab/>
        <w:t>1.0000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i/>
          <w:iCs/>
          <w:color w:val="000000"/>
          <w:sz w:val="22"/>
          <w:szCs w:val="22"/>
        </w:rPr>
        <w:t>Spearman Correlation Coefficient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  <w:tab/>
        <w:t>MutPred</w:t>
        <w:tab/>
        <w:t>PMUT</w:t>
        <w:tab/>
        <w:tab/>
        <w:t>PolyPhen</w:t>
        <w:tab/>
        <w:t>PSAAP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MutPred</w:t>
        <w:tab/>
        <w:t>**</w:t>
        <w:tab/>
        <w:tab/>
        <w:tab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PMut</w:t>
        <w:tab/>
        <w:tab/>
        <w:t>0.541</w:t>
        <w:tab/>
        <w:tab/>
        <w:t>**</w:t>
        <w:tab/>
        <w:tab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Poly</w:t>
        <w:tab/>
        <w:tab/>
        <w:t>-0.204</w:t>
        <w:tab/>
        <w:tab/>
        <w:t>-0.289</w:t>
        <w:tab/>
        <w:tab/>
        <w:t>**</w:t>
        <w:tab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PSAAP</w:t>
        <w:tab/>
        <w:tab/>
        <w:t>0.562</w:t>
        <w:tab/>
        <w:tab/>
        <w:t>0.250</w:t>
        <w:tab/>
        <w:tab/>
        <w:t>-0.134</w:t>
        <w:tab/>
        <w:tab/>
        <w:t>**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SIFT</w:t>
        <w:tab/>
        <w:tab/>
        <w:t>-0.296</w:t>
        <w:tab/>
        <w:tab/>
        <w:t>-0.118</w:t>
        <w:tab/>
        <w:tab/>
        <w:t>0.001</w:t>
        <w:tab/>
        <w:tab/>
        <w:t>-0.118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i/>
          <w:iCs/>
          <w:color w:val="000000"/>
          <w:sz w:val="22"/>
          <w:szCs w:val="22"/>
        </w:rPr>
        <w:t>P-value of correlation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MutPred</w:t>
        <w:tab/>
        <w:t>PMUT</w:t>
        <w:tab/>
        <w:tab/>
        <w:t>PolyPhen</w:t>
        <w:tab/>
        <w:t>PSAAP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**</w:t>
        <w:tab/>
        <w:tab/>
        <w:tab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&lt;.0001</w:t>
        <w:tab/>
        <w:tab/>
        <w:t>**</w:t>
        <w:tab/>
        <w:tab/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0.0452</w:t>
        <w:tab/>
        <w:tab/>
        <w:t>0.0041</w:t>
        <w:tab/>
        <w:tab/>
        <w:t>**</w:t>
        <w:tab/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&lt;.0001</w:t>
        <w:tab/>
        <w:tab/>
        <w:t>0.0134</w:t>
        <w:tab/>
        <w:tab/>
        <w:t>0.1898</w:t>
        <w:tab/>
        <w:tab/>
        <w:t>**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0.0033</w:t>
        <w:tab/>
        <w:tab/>
        <w:t>0.2496</w:t>
        <w:tab/>
        <w:tab/>
        <w:t>0.9953</w:t>
        <w:tab/>
        <w:tab/>
        <w:t xml:space="preserve">0.2497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0"/>
          <w:szCs w:val="20"/>
        </w:rPr>
      </w:pPr>
      <w:r>
        <w:rPr>
          <w:rFonts w:cs="Arial" w:ascii="Calibri" w:hAnsi="Calibri"/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Supplemental Table 5.  Principal components and eigenvalues of predictor scores from </w:t>
      </w:r>
      <w:r>
        <w:rPr>
          <w:rFonts w:cs="Calibri" w:ascii="Calibri" w:hAnsi="Calibri"/>
          <w:b/>
          <w:i/>
          <w:sz w:val="22"/>
          <w:szCs w:val="22"/>
        </w:rPr>
        <w:t>RET</w:t>
      </w:r>
      <w:r>
        <w:rPr>
          <w:rFonts w:cs="Calibri" w:ascii="Calibri" w:hAnsi="Calibri"/>
          <w:b/>
          <w:sz w:val="22"/>
          <w:szCs w:val="22"/>
        </w:rPr>
        <w:t xml:space="preserve"> gene variants with known disease association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Eigenvalues of the Correlation Matrix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firstLine="720"/>
        <w:rPr/>
      </w:pPr>
      <w:r>
        <w:rPr>
          <w:rFonts w:cs="Calibri" w:ascii="Calibri" w:hAnsi="Calibri"/>
          <w:sz w:val="22"/>
          <w:szCs w:val="22"/>
        </w:rPr>
        <w:t>Eigenvalue</w:t>
        <w:tab/>
        <w:tab/>
        <w:t>Difference</w:t>
        <w:tab/>
        <w:tab/>
        <w:t>Proportion</w:t>
        <w:tab/>
        <w:tab/>
        <w:t>Cumulative</w:t>
        <w:tab/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1 </w:t>
        <w:tab/>
        <w:t xml:space="preserve">2.03136792 </w:t>
        <w:tab/>
        <w:tab/>
        <w:t xml:space="preserve">0.97261793 </w:t>
        <w:tab/>
        <w:tab/>
        <w:t xml:space="preserve">0.4063 </w:t>
        <w:tab/>
        <w:tab/>
        <w:tab/>
        <w:t>0.4063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2 </w:t>
        <w:tab/>
        <w:t xml:space="preserve">1.05874999 </w:t>
        <w:tab/>
        <w:tab/>
        <w:t xml:space="preserve">0.11844368 </w:t>
        <w:tab/>
        <w:tab/>
        <w:t xml:space="preserve">0.2117 </w:t>
        <w:tab/>
        <w:tab/>
        <w:tab/>
        <w:t>0.6180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3 </w:t>
        <w:tab/>
        <w:t xml:space="preserve">0.94030630 </w:t>
        <w:tab/>
        <w:tab/>
        <w:t xml:space="preserve">0.23882133 </w:t>
        <w:tab/>
        <w:tab/>
        <w:t xml:space="preserve">0.1881 </w:t>
        <w:tab/>
        <w:tab/>
        <w:tab/>
        <w:t>0.8061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4 </w:t>
        <w:tab/>
        <w:t xml:space="preserve">0.70148497 </w:t>
        <w:tab/>
        <w:tab/>
        <w:t xml:space="preserve">0.43339416 </w:t>
        <w:tab/>
        <w:tab/>
        <w:t xml:space="preserve">0.1403 </w:t>
        <w:tab/>
        <w:tab/>
        <w:tab/>
        <w:t>0.9464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5 </w:t>
        <w:tab/>
        <w:t xml:space="preserve">0.26809082 </w:t>
        <w:tab/>
        <w:tab/>
        <w:tab/>
        <w:tab/>
        <w:tab/>
        <w:t xml:space="preserve">0.0536 </w:t>
        <w:tab/>
        <w:tab/>
        <w:tab/>
        <w:t>1.000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Eigenvector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firstLine="720"/>
        <w:rPr/>
      </w:pP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ab/>
        <w:t>Prin1</w:t>
        <w:tab/>
        <w:tab/>
        <w:t>Prin2</w:t>
        <w:tab/>
        <w:tab/>
        <w:t>Prin3</w:t>
        <w:tab/>
        <w:tab/>
        <w:t>Prin4</w:t>
        <w:tab/>
        <w:tab/>
        <w:t>Prin5</w:t>
        <w:tab/>
        <w:tab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MutPred </w:t>
        <w:tab/>
        <w:t xml:space="preserve">0.622645 </w:t>
        <w:tab/>
        <w:t xml:space="preserve">0.141730 </w:t>
        <w:tab/>
        <w:t xml:space="preserve">0.219197 </w:t>
        <w:tab/>
        <w:t xml:space="preserve">-.017230 </w:t>
        <w:tab/>
        <w:t>-.737483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PMut </w:t>
        <w:tab/>
        <w:tab/>
        <w:t xml:space="preserve">0.464901 </w:t>
        <w:tab/>
        <w:t xml:space="preserve">0.357804 </w:t>
        <w:tab/>
        <w:t xml:space="preserve">-.064845 </w:t>
        <w:tab/>
        <w:t xml:space="preserve">0.754559 </w:t>
        <w:tab/>
        <w:t>0.286843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Poly </w:t>
        <w:tab/>
        <w:tab/>
        <w:t xml:space="preserve">-.273897 </w:t>
        <w:tab/>
        <w:t xml:space="preserve">0.401935 </w:t>
        <w:tab/>
        <w:t xml:space="preserve">0.773679 </w:t>
        <w:tab/>
        <w:t xml:space="preserve">-0.400519 </w:t>
        <w:tab/>
        <w:t>0.066595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PSAAP </w:t>
        <w:tab/>
        <w:tab/>
        <w:t xml:space="preserve">0.563184 </w:t>
        <w:tab/>
        <w:t xml:space="preserve">0.245172 </w:t>
        <w:tab/>
        <w:t xml:space="preserve">0.247588 </w:t>
        <w:tab/>
        <w:t xml:space="preserve">-.440005 </w:t>
        <w:tab/>
        <w:t>0.606474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 – SIFT</w:t>
        <w:tab/>
        <w:tab/>
        <w:t xml:space="preserve">0.063118 </w:t>
        <w:tab/>
        <w:t xml:space="preserve">0.793869 </w:t>
        <w:tab/>
        <w:t xml:space="preserve">-.536535 </w:t>
        <w:tab/>
        <w:t xml:space="preserve">0.276267 </w:t>
        <w:tab/>
        <w:t>0.03993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6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t>Crockett et al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6:39:00Z</dcterms:created>
  <dc:creator>crockedk</dc:creator>
  <dc:description/>
  <cp:keywords/>
  <dc:language>en-US</dc:language>
  <cp:lastModifiedBy>david k crockett</cp:lastModifiedBy>
  <dcterms:modified xsi:type="dcterms:W3CDTF">2011-10-11T18:08:00Z</dcterms:modified>
  <cp:revision>3</cp:revision>
  <dc:subject/>
  <dc:title/>
</cp:coreProperties>
</file>